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5220E" w14:textId="33D1F6EA" w:rsidR="003820A6" w:rsidRPr="003820A6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0A6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31E0">
        <w:rPr>
          <w:rFonts w:ascii="Times New Roman" w:hAnsi="Times New Roman" w:cs="Times New Roman"/>
          <w:b/>
          <w:bCs/>
          <w:sz w:val="24"/>
          <w:szCs w:val="24"/>
        </w:rPr>
        <w:t>Medications</w:t>
      </w:r>
      <w:r w:rsidR="003820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F7C39" w:rsidRPr="00CF7C39">
        <w:rPr>
          <w:rFonts w:ascii="Times New Roman" w:hAnsi="Times New Roman" w:cs="Times New Roman"/>
          <w:b/>
          <w:bCs/>
          <w:sz w:val="24"/>
          <w:szCs w:val="24"/>
        </w:rPr>
        <w:t>after adjusted by age</w:t>
      </w:r>
    </w:p>
    <w:tbl>
      <w:tblPr>
        <w:tblStyle w:val="a3"/>
        <w:tblW w:w="94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646"/>
        <w:gridCol w:w="2646"/>
        <w:gridCol w:w="992"/>
      </w:tblGrid>
      <w:tr w:rsidR="004743F5" w:rsidRPr="00D91BFC" w14:paraId="36AE9CC0" w14:textId="77777777" w:rsidTr="004743F5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201796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590D4" w14:textId="78DD537F" w:rsidR="004743F5" w:rsidRDefault="003820A6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4801FF55" w14:textId="66800679" w:rsidR="004743F5" w:rsidRPr="00D91BF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7E428" w14:textId="25A7F8CC" w:rsidR="004743F5" w:rsidRDefault="003820A6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0FAD3813" w14:textId="6B05F60C" w:rsidR="004743F5" w:rsidRPr="00D91BF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4743F5" w:rsidRPr="00D91BF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743F5" w:rsidRPr="00D91BFC" w14:paraId="61B859FC" w14:textId="77777777" w:rsidTr="004743F5">
        <w:trPr>
          <w:trHeight w:val="24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311133EC" w14:textId="7855527B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Medication at discharg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44336102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A511" w14:textId="666B79FA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08A38F8" w14:textId="45FCBA09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743F5" w:rsidRPr="00D91BFC" w14:paraId="3FAF3545" w14:textId="77777777" w:rsidTr="004743F5">
        <w:trPr>
          <w:trHeight w:val="245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895CA04" w:rsidR="004743F5" w:rsidRPr="00D91BFC" w:rsidRDefault="004743F5" w:rsidP="00601F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F7647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0931F0F3" w:rsidR="004743F5" w:rsidRPr="00937F7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937F7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937F73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07C1" w14:textId="1AB6FC62" w:rsidR="004743F5" w:rsidRPr="00937F7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F7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>46 (8</w:t>
            </w:r>
            <w:r w:rsidRPr="00937F73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C47452" w14:textId="1CCE0886" w:rsidR="004743F5" w:rsidRPr="00937F7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F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937F7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743F5" w:rsidRPr="00D91BFC" w14:paraId="614357B1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5E3355B" w14:textId="6E6614B5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P2Y12 inhibito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4CE38E60" w:rsidR="004743F5" w:rsidRPr="009F068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F068C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9F068C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E673" w14:textId="26E9C4EE" w:rsidR="004743F5" w:rsidRPr="009F068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68C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9F068C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01280058" w:rsidR="004743F5" w:rsidRPr="009F068C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6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9F068C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</w:tr>
      <w:tr w:rsidR="004743F5" w:rsidRPr="00D91BFC" w14:paraId="24E5E8F2" w14:textId="77777777" w:rsidTr="004743F5">
        <w:trPr>
          <w:trHeight w:val="209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267DB05" w14:textId="7A3E2C04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VK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75EC56B6" w:rsidR="004743F5" w:rsidRPr="00F25DB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DBD">
              <w:rPr>
                <w:rFonts w:ascii="Times New Roman" w:hAnsi="Times New Roman" w:cs="Times New Roman"/>
                <w:sz w:val="24"/>
                <w:szCs w:val="24"/>
              </w:rPr>
              <w:t>35 (19.</w:t>
            </w:r>
            <w:r w:rsidRPr="00F25DB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25D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5B72" w14:textId="62D58632" w:rsidR="004743F5" w:rsidRPr="00F25DB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DB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F25D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25D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5D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25DBD"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  <w:r w:rsidRPr="00F25D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C04F2DD" w14:textId="3167FFC2" w:rsidR="004743F5" w:rsidRPr="00F25DBD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5D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25D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F25D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4743F5" w:rsidRPr="00D91BFC" w14:paraId="09A5C71D" w14:textId="77777777" w:rsidTr="004743F5">
        <w:trPr>
          <w:trHeight w:val="209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F881E5B" w14:textId="0C6D36AA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560E140D" w:rsidR="004743F5" w:rsidRPr="00A26DD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26D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 xml:space="preserve"> (79.</w:t>
            </w:r>
            <w:r w:rsidRPr="00A26D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BB6F" w14:textId="62C89CF3" w:rsidR="004743F5" w:rsidRPr="00A26DD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D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>7 (8</w:t>
            </w:r>
            <w:r w:rsidRPr="00A26DD3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F7773A" w14:textId="2F790F44" w:rsidR="004743F5" w:rsidRPr="00A26DD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D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26DD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743F5" w:rsidRPr="00D91BFC" w14:paraId="05B47BDD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012170D" w14:textId="42E64451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AC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/AR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24411284" w:rsidR="004743F5" w:rsidRPr="00EA30DA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A30D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EA30DA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5F23" w14:textId="18D8019A" w:rsidR="004743F5" w:rsidRPr="00EA30DA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0DA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EA30DA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7366D478" w:rsidR="004743F5" w:rsidRPr="00EA30DA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30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A30D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743F5" w:rsidRPr="00D91BFC" w14:paraId="2AEBE9F9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8007AFD" w14:textId="7267F7AD" w:rsidR="004743F5" w:rsidRPr="008631E0" w:rsidRDefault="004743F5" w:rsidP="00601F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0A60B239" w:rsidR="004743F5" w:rsidRPr="00DF59D0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F59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 xml:space="preserve"> (73.</w:t>
            </w:r>
            <w:r w:rsidRPr="00DF59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8DF1" w14:textId="006D5B0D" w:rsidR="004743F5" w:rsidRPr="00DF59D0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9D0">
              <w:rPr>
                <w:rFonts w:ascii="Times New Roman" w:hAnsi="Times New Roman" w:cs="Times New Roman" w:hint="eastAsia"/>
                <w:sz w:val="24"/>
                <w:szCs w:val="24"/>
              </w:rPr>
              <w:t>126</w:t>
            </w: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DF59D0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3016EB" w14:textId="4E858E87" w:rsidR="004743F5" w:rsidRPr="00DF59D0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9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F59D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743F5" w:rsidRPr="00D91BFC" w14:paraId="20C1C3DE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77BBC91" w14:textId="38135763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CD7E" w14:textId="0ADAC8C3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 xml:space="preserve"> (80.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57C1" w14:textId="7D9D7692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F90600E" w14:textId="098EB112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</w:tr>
      <w:tr w:rsidR="004743F5" w:rsidRPr="00D91BFC" w14:paraId="1F17622F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64C6EB3" w14:textId="50E625C1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Oral antidiabetic agent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318E" w14:textId="4287C819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43 (2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0546" w14:textId="57B96011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31.6</w:t>
            </w: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50655D3" w14:textId="6440C962" w:rsidR="004743F5" w:rsidRPr="00FA2FED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F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A2FE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4743F5" w:rsidRPr="00D91BFC" w14:paraId="261058DB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515BFCC" w14:textId="15085B5A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2281" w14:textId="67155D2E" w:rsidR="004743F5" w:rsidRPr="00A90D2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D23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Pr="00A90D23"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  <w:r w:rsidRPr="00A90D2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7EA9" w14:textId="7D33362D" w:rsidR="004743F5" w:rsidRPr="00A90D23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D2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A90D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90D23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  <w:r w:rsidRPr="00A90D2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8170464" w14:textId="3AC419D2" w:rsidR="004743F5" w:rsidRPr="00A90D23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90D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90D2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</w:tr>
      <w:tr w:rsidR="004743F5" w:rsidRPr="00D91BFC" w14:paraId="704D979F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C2D8C05" w14:textId="5EF247E4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1812" w14:textId="06FB4315" w:rsidR="004743F5" w:rsidRPr="00B70C39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3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70C3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70C3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B70C39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 w:rsidRPr="00B70C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5D54" w14:textId="3068A907" w:rsidR="004743F5" w:rsidRPr="00B70C39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C39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  <w:r w:rsidRPr="00B70C3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0C39">
              <w:rPr>
                <w:rFonts w:ascii="Times New Roman" w:hAnsi="Times New Roman" w:cs="Times New Roman" w:hint="eastAsia"/>
                <w:sz w:val="24"/>
                <w:szCs w:val="24"/>
              </w:rPr>
              <w:t>90.4</w:t>
            </w:r>
            <w:r w:rsidRPr="00B70C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A0E43D8" w14:textId="5F304B00" w:rsidR="004743F5" w:rsidRPr="00B70C39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0C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70C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70C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</w:tr>
      <w:tr w:rsidR="004743F5" w:rsidRPr="00D91BFC" w14:paraId="032F058C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19F55D6" w14:textId="6BF4F601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Steroi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5BAB" w14:textId="3CF8F7DF" w:rsidR="004743F5" w:rsidRPr="006A6BE9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BE9">
              <w:rPr>
                <w:rFonts w:ascii="Times New Roman" w:hAnsi="Times New Roman" w:cs="Times New Roman"/>
                <w:sz w:val="24"/>
                <w:szCs w:val="24"/>
              </w:rPr>
              <w:t>8 (4.</w:t>
            </w:r>
            <w:r w:rsidRPr="006A6BE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A6BE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74BB" w14:textId="09DD42E8" w:rsidR="004743F5" w:rsidRPr="006A6BE9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BE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A6BE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6A6BE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A6BE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891F9F5" w14:textId="3DD5A674" w:rsidR="004743F5" w:rsidRPr="006A6BE9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6B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A6BE9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4743F5" w:rsidRPr="00D91BFC" w14:paraId="6193480B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DF481A9" w14:textId="2D2B6FEB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Medication at 6 month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EF04" w14:textId="4C6EE9B4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16DC" w14:textId="4E87D7CE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5D6EEC8" w14:textId="18109098" w:rsidR="004743F5" w:rsidRPr="00732F2E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4743F5" w:rsidRPr="00D91BFC" w14:paraId="5318A730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A299AD1" w14:textId="2EDB2401" w:rsidR="004743F5" w:rsidRPr="00D91BFC" w:rsidRDefault="004743F5" w:rsidP="00601F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9E73" w14:textId="6665B755" w:rsidR="004743F5" w:rsidRPr="00554B46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72 (4</w:t>
            </w: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73E6" w14:textId="1BCDD8AC" w:rsidR="004743F5" w:rsidRPr="00554B46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2A51B64" w14:textId="31E8E21B" w:rsidR="004743F5" w:rsidRPr="00554B46" w:rsidRDefault="004743F5" w:rsidP="00601F8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4B4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4743F5" w:rsidRPr="00D91BFC" w14:paraId="07354A05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489231C" w14:textId="4BAA897C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P2Y12 inhibito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D05F" w14:textId="18F269B2" w:rsidR="004743F5" w:rsidRPr="0052578A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257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 xml:space="preserve"> (58.</w:t>
            </w:r>
            <w:r w:rsidRPr="0052578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BA95" w14:textId="66DFEE06" w:rsidR="004743F5" w:rsidRPr="00412CB2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B2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Pr="00412CB2">
              <w:rPr>
                <w:rFonts w:ascii="Times New Roman" w:hAnsi="Times New Roman" w:cs="Times New Roman"/>
                <w:sz w:val="24"/>
                <w:szCs w:val="24"/>
              </w:rPr>
              <w:t xml:space="preserve"> (67.</w:t>
            </w:r>
            <w:r w:rsidRPr="00412CB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12C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F6B974" w14:textId="260858FD" w:rsidR="004743F5" w:rsidRPr="00412CB2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C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12CB2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4743F5" w:rsidRPr="00D91BFC" w14:paraId="7380888A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D8AD369" w14:textId="009E0720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OAC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1E7F" w14:textId="0F2DD5A6" w:rsidR="004743F5" w:rsidRPr="0052578A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578A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 xml:space="preserve"> (96.</w:t>
            </w:r>
            <w:r w:rsidRPr="0052578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257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CE92" w14:textId="332C44D0" w:rsidR="004743F5" w:rsidRPr="00554B46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7 (9</w:t>
            </w: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8.1</w:t>
            </w: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766881D" w14:textId="0A23E236" w:rsidR="004743F5" w:rsidRPr="00554B46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B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54B4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4743F5" w:rsidRPr="00D91BFC" w14:paraId="77D61092" w14:textId="77777777" w:rsidTr="004743F5">
        <w:trPr>
          <w:trHeight w:val="360"/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14:paraId="22FDB970" w14:textId="6A9E6E31" w:rsidR="004743F5" w:rsidRPr="00D91BFC" w:rsidRDefault="004743F5" w:rsidP="00601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979148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ation of t</w:t>
            </w:r>
            <w:r w:rsidRPr="008631E0">
              <w:rPr>
                <w:rFonts w:ascii="Times New Roman" w:hAnsi="Times New Roman" w:cs="Times New Roman"/>
                <w:sz w:val="24"/>
                <w:szCs w:val="24"/>
              </w:rPr>
              <w:t>riple therapy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A6088" w14:textId="38A08313" w:rsidR="004743F5" w:rsidRPr="003B43A4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3A4">
              <w:rPr>
                <w:rFonts w:ascii="Times New Roman" w:hAnsi="Times New Roman" w:cs="Times New Roman" w:hint="eastAsia"/>
                <w:sz w:val="24"/>
                <w:szCs w:val="24"/>
              </w:rPr>
              <w:t>70.3</w:t>
            </w:r>
            <w:r w:rsidRPr="003B43A4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  <w:r w:rsidRPr="003B43A4"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646DB" w14:textId="532B1099" w:rsidR="004743F5" w:rsidRPr="003B43A4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3A4">
              <w:rPr>
                <w:rFonts w:ascii="Times New Roman" w:hAnsi="Times New Roman" w:cs="Times New Roman" w:hint="eastAsia"/>
                <w:sz w:val="24"/>
                <w:szCs w:val="24"/>
              </w:rPr>
              <w:t>75.7</w:t>
            </w:r>
            <w:r w:rsidRPr="003B43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3B43A4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3B43A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3D9065E" w14:textId="3CAA7D3F" w:rsidR="004743F5" w:rsidRPr="003B43A4" w:rsidRDefault="004743F5" w:rsidP="00601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3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B43A4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</w:tbl>
    <w:bookmarkEnd w:id="0"/>
    <w:bookmarkEnd w:id="1"/>
    <w:p w14:paraId="497ED9AF" w14:textId="0394B527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 xml:space="preserve">expressed as </w:t>
      </w:r>
      <w:r w:rsidRPr="00D91BFC">
        <w:rPr>
          <w:rFonts w:ascii="Times New Roman" w:hAnsi="Times New Roman" w:cs="Times New Roman"/>
          <w:sz w:val="24"/>
          <w:szCs w:val="24"/>
        </w:rPr>
        <w:t xml:space="preserve">mean ± </w:t>
      </w:r>
      <w:r w:rsidR="004F32D9" w:rsidRPr="00D91BFC">
        <w:rPr>
          <w:rFonts w:ascii="Times New Roman" w:hAnsi="Times New Roman" w:cs="Times New Roman"/>
          <w:sz w:val="24"/>
          <w:szCs w:val="24"/>
        </w:rPr>
        <w:t>standard deviation or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BC36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31E0" w:rsidRPr="008631E0">
        <w:rPr>
          <w:rFonts w:ascii="Times New Roman" w:hAnsi="Times New Roman" w:cs="Times New Roman"/>
          <w:sz w:val="24"/>
          <w:szCs w:val="24"/>
        </w:rPr>
        <w:t>ACE-</w:t>
      </w:r>
      <w:r w:rsidR="00BC74D7">
        <w:rPr>
          <w:rFonts w:ascii="Times New Roman" w:hAnsi="Times New Roman" w:cs="Times New Roman"/>
          <w:sz w:val="24"/>
          <w:szCs w:val="24"/>
        </w:rPr>
        <w:t>i</w:t>
      </w:r>
      <w:r w:rsidR="008631E0" w:rsidRPr="008631E0">
        <w:rPr>
          <w:rFonts w:ascii="Times New Roman" w:hAnsi="Times New Roman" w:cs="Times New Roman"/>
          <w:sz w:val="24"/>
          <w:szCs w:val="24"/>
        </w:rPr>
        <w:t>, angiotensin-converting enzyme inhibitor; ARB, angiotensin II receptor blocker; DOAC, direct oral anticoagulant; OAC, oral anticoagulant; PPI, proton pump inhibitor; VKA, vitamin K antagonist. </w:t>
      </w:r>
    </w:p>
    <w:sectPr w:rsidR="00AC31FD" w:rsidRPr="004D03B9" w:rsidSect="00601F8F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47C7F" w14:textId="77777777" w:rsidR="006C3591" w:rsidRDefault="006C3591" w:rsidP="004D03B9">
      <w:r>
        <w:separator/>
      </w:r>
    </w:p>
  </w:endnote>
  <w:endnote w:type="continuationSeparator" w:id="0">
    <w:p w14:paraId="7CDF4571" w14:textId="77777777" w:rsidR="006C3591" w:rsidRDefault="006C3591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AB35CD" w14:textId="77777777" w:rsidR="006C3591" w:rsidRDefault="006C3591" w:rsidP="004D03B9">
      <w:r>
        <w:separator/>
      </w:r>
    </w:p>
  </w:footnote>
  <w:footnote w:type="continuationSeparator" w:id="0">
    <w:p w14:paraId="049FDE59" w14:textId="77777777" w:rsidR="006C3591" w:rsidRDefault="006C3591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57D1C"/>
    <w:rsid w:val="00066DF2"/>
    <w:rsid w:val="00075811"/>
    <w:rsid w:val="001010DA"/>
    <w:rsid w:val="00127AFC"/>
    <w:rsid w:val="001A6619"/>
    <w:rsid w:val="001D60A3"/>
    <w:rsid w:val="001D7178"/>
    <w:rsid w:val="001E12C2"/>
    <w:rsid w:val="00201DF6"/>
    <w:rsid w:val="0024647A"/>
    <w:rsid w:val="002E1F14"/>
    <w:rsid w:val="00312CE8"/>
    <w:rsid w:val="003255EE"/>
    <w:rsid w:val="003656ED"/>
    <w:rsid w:val="00371C59"/>
    <w:rsid w:val="00373B98"/>
    <w:rsid w:val="0037429E"/>
    <w:rsid w:val="003820A6"/>
    <w:rsid w:val="00385866"/>
    <w:rsid w:val="00387B20"/>
    <w:rsid w:val="003A0665"/>
    <w:rsid w:val="003A1B45"/>
    <w:rsid w:val="003B43A4"/>
    <w:rsid w:val="003E0B64"/>
    <w:rsid w:val="003E1AFF"/>
    <w:rsid w:val="003E47DD"/>
    <w:rsid w:val="003F3AE7"/>
    <w:rsid w:val="00401B41"/>
    <w:rsid w:val="00403D2E"/>
    <w:rsid w:val="00412CB2"/>
    <w:rsid w:val="00424824"/>
    <w:rsid w:val="00441CDC"/>
    <w:rsid w:val="004520AC"/>
    <w:rsid w:val="004743F5"/>
    <w:rsid w:val="0048301A"/>
    <w:rsid w:val="00490EDF"/>
    <w:rsid w:val="004D03B9"/>
    <w:rsid w:val="004F32D9"/>
    <w:rsid w:val="004F40B5"/>
    <w:rsid w:val="00503DFE"/>
    <w:rsid w:val="0052578A"/>
    <w:rsid w:val="00535C4C"/>
    <w:rsid w:val="005509A4"/>
    <w:rsid w:val="00554B46"/>
    <w:rsid w:val="005801B5"/>
    <w:rsid w:val="00583CB2"/>
    <w:rsid w:val="005B006F"/>
    <w:rsid w:val="005C1220"/>
    <w:rsid w:val="005D07C3"/>
    <w:rsid w:val="005D56CF"/>
    <w:rsid w:val="00601F8F"/>
    <w:rsid w:val="00624080"/>
    <w:rsid w:val="00624EAD"/>
    <w:rsid w:val="006261C6"/>
    <w:rsid w:val="006369F7"/>
    <w:rsid w:val="006A6A73"/>
    <w:rsid w:val="006A6BE9"/>
    <w:rsid w:val="006C3591"/>
    <w:rsid w:val="006D1C86"/>
    <w:rsid w:val="006D677E"/>
    <w:rsid w:val="00707DE8"/>
    <w:rsid w:val="00732F2E"/>
    <w:rsid w:val="00760189"/>
    <w:rsid w:val="00766374"/>
    <w:rsid w:val="007909D6"/>
    <w:rsid w:val="007E7E41"/>
    <w:rsid w:val="007F66CE"/>
    <w:rsid w:val="00803CB5"/>
    <w:rsid w:val="00806704"/>
    <w:rsid w:val="008472A8"/>
    <w:rsid w:val="0085758C"/>
    <w:rsid w:val="008631E0"/>
    <w:rsid w:val="008C1591"/>
    <w:rsid w:val="008F1292"/>
    <w:rsid w:val="00914F3B"/>
    <w:rsid w:val="00937F73"/>
    <w:rsid w:val="009A244F"/>
    <w:rsid w:val="009A2523"/>
    <w:rsid w:val="009A3505"/>
    <w:rsid w:val="009A5EDA"/>
    <w:rsid w:val="009B0E16"/>
    <w:rsid w:val="009B6F3E"/>
    <w:rsid w:val="009C4E07"/>
    <w:rsid w:val="009F068C"/>
    <w:rsid w:val="00A16DED"/>
    <w:rsid w:val="00A26DD3"/>
    <w:rsid w:val="00A43138"/>
    <w:rsid w:val="00A811B4"/>
    <w:rsid w:val="00A90D23"/>
    <w:rsid w:val="00AC31FD"/>
    <w:rsid w:val="00AD2A76"/>
    <w:rsid w:val="00AE562D"/>
    <w:rsid w:val="00B16222"/>
    <w:rsid w:val="00B17F5C"/>
    <w:rsid w:val="00B34A32"/>
    <w:rsid w:val="00B427D5"/>
    <w:rsid w:val="00B44383"/>
    <w:rsid w:val="00B54C54"/>
    <w:rsid w:val="00B6170B"/>
    <w:rsid w:val="00B642F5"/>
    <w:rsid w:val="00B70C39"/>
    <w:rsid w:val="00BB4F66"/>
    <w:rsid w:val="00BC36AB"/>
    <w:rsid w:val="00BC4B6B"/>
    <w:rsid w:val="00BC74D7"/>
    <w:rsid w:val="00BD20C9"/>
    <w:rsid w:val="00BF7647"/>
    <w:rsid w:val="00C015B0"/>
    <w:rsid w:val="00C11CA0"/>
    <w:rsid w:val="00C40538"/>
    <w:rsid w:val="00C4594E"/>
    <w:rsid w:val="00C640CE"/>
    <w:rsid w:val="00C6570A"/>
    <w:rsid w:val="00C81817"/>
    <w:rsid w:val="00C85979"/>
    <w:rsid w:val="00C97851"/>
    <w:rsid w:val="00CE0078"/>
    <w:rsid w:val="00CF7C39"/>
    <w:rsid w:val="00D71087"/>
    <w:rsid w:val="00D91BFC"/>
    <w:rsid w:val="00D938C7"/>
    <w:rsid w:val="00D96FDB"/>
    <w:rsid w:val="00DB2156"/>
    <w:rsid w:val="00DD1C52"/>
    <w:rsid w:val="00DE0D2C"/>
    <w:rsid w:val="00DF59D0"/>
    <w:rsid w:val="00E34ECF"/>
    <w:rsid w:val="00E6253C"/>
    <w:rsid w:val="00E76D4A"/>
    <w:rsid w:val="00E8626E"/>
    <w:rsid w:val="00E90FFA"/>
    <w:rsid w:val="00E92015"/>
    <w:rsid w:val="00EA30DA"/>
    <w:rsid w:val="00EC4212"/>
    <w:rsid w:val="00ED6241"/>
    <w:rsid w:val="00F0422B"/>
    <w:rsid w:val="00F25DBD"/>
    <w:rsid w:val="00F64055"/>
    <w:rsid w:val="00F748CC"/>
    <w:rsid w:val="00FA1235"/>
    <w:rsid w:val="00FA2FED"/>
    <w:rsid w:val="00FA702C"/>
    <w:rsid w:val="00FB033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5</cp:revision>
  <dcterms:created xsi:type="dcterms:W3CDTF">2024-07-16T01:25:00Z</dcterms:created>
  <dcterms:modified xsi:type="dcterms:W3CDTF">2024-08-02T01:24:00Z</dcterms:modified>
</cp:coreProperties>
</file>